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1886EC" w14:textId="08629A03" w:rsidR="0048783C" w:rsidRPr="0048783C" w:rsidRDefault="0048783C" w:rsidP="0048783C">
      <w:pPr>
        <w:spacing w:line="480" w:lineRule="auto"/>
        <w:jc w:val="both"/>
        <w:rPr>
          <w:rFonts w:ascii="Arial" w:hAnsi="Arial" w:cs="Arial"/>
          <w:b/>
          <w:bCs/>
        </w:rPr>
      </w:pPr>
      <w:r w:rsidRPr="0048783C">
        <w:rPr>
          <w:rFonts w:ascii="Arial" w:hAnsi="Arial" w:cs="Arial"/>
          <w:b/>
          <w:bCs/>
        </w:rPr>
        <w:t>Supplementary Table 10. Change between pre-PET and post</w:t>
      </w:r>
      <w:r w:rsidR="007A27F5">
        <w:rPr>
          <w:rFonts w:ascii="Arial" w:hAnsi="Arial" w:cs="Arial"/>
          <w:b/>
          <w:bCs/>
        </w:rPr>
        <w:t>-</w:t>
      </w:r>
      <w:r w:rsidRPr="0048783C">
        <w:rPr>
          <w:rFonts w:ascii="Arial" w:hAnsi="Arial" w:cs="Arial"/>
          <w:b/>
          <w:bCs/>
        </w:rPr>
        <w:t xml:space="preserve">PET </w:t>
      </w:r>
      <w:proofErr w:type="spellStart"/>
      <w:r w:rsidRPr="0048783C">
        <w:rPr>
          <w:rFonts w:ascii="Arial" w:hAnsi="Arial" w:cs="Arial"/>
          <w:b/>
          <w:bCs/>
        </w:rPr>
        <w:t>lecanemab</w:t>
      </w:r>
      <w:proofErr w:type="spellEnd"/>
      <w:r w:rsidRPr="0048783C">
        <w:rPr>
          <w:rFonts w:ascii="Arial" w:hAnsi="Arial" w:cs="Arial"/>
          <w:b/>
          <w:bCs/>
        </w:rPr>
        <w:t xml:space="preserve"> use by amyloid scan result for participants enrolled after July 6, 2023.  </w:t>
      </w:r>
    </w:p>
    <w:tbl>
      <w:tblPr>
        <w:tblStyle w:val="TableGrid"/>
        <w:tblW w:w="15035" w:type="dxa"/>
        <w:jc w:val="center"/>
        <w:tblLayout w:type="fixed"/>
        <w:tblLook w:val="04A0" w:firstRow="1" w:lastRow="0" w:firstColumn="1" w:lastColumn="0" w:noHBand="0" w:noVBand="1"/>
      </w:tblPr>
      <w:tblGrid>
        <w:gridCol w:w="2065"/>
        <w:gridCol w:w="1365"/>
        <w:gridCol w:w="1525"/>
        <w:gridCol w:w="1440"/>
        <w:gridCol w:w="1350"/>
        <w:gridCol w:w="1530"/>
        <w:gridCol w:w="1440"/>
        <w:gridCol w:w="1350"/>
        <w:gridCol w:w="1530"/>
        <w:gridCol w:w="1440"/>
      </w:tblGrid>
      <w:tr w:rsidR="00EA5E3C" w:rsidRPr="00A2119E" w14:paraId="0D04815E" w14:textId="77777777" w:rsidTr="002F4CD8">
        <w:trPr>
          <w:jc w:val="center"/>
        </w:trPr>
        <w:tc>
          <w:tcPr>
            <w:tcW w:w="2065" w:type="dxa"/>
            <w:vMerge w:val="restart"/>
            <w:vAlign w:val="bottom"/>
          </w:tcPr>
          <w:p w14:paraId="64782E22" w14:textId="43228A18" w:rsidR="00EA5E3C" w:rsidRPr="00A2119E" w:rsidRDefault="00EA5E3C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rPr>
                <w:b/>
                <w:bCs/>
              </w:rPr>
            </w:pPr>
          </w:p>
        </w:tc>
        <w:tc>
          <w:tcPr>
            <w:tcW w:w="12970" w:type="dxa"/>
            <w:gridSpan w:val="9"/>
            <w:tcBorders>
              <w:bottom w:val="single" w:sz="4" w:space="0" w:color="auto"/>
            </w:tcBorders>
            <w:vAlign w:val="bottom"/>
          </w:tcPr>
          <w:p w14:paraId="718EC410" w14:textId="77777777" w:rsidR="00EA5E3C" w:rsidRPr="00A2119E" w:rsidRDefault="00EA5E3C" w:rsidP="002F4CD8">
            <w:pPr>
              <w:spacing w:before="20" w:after="20"/>
              <w:jc w:val="center"/>
              <w:rPr>
                <w:b/>
                <w:bCs/>
              </w:rPr>
            </w:pPr>
            <w:r w:rsidRPr="00A2119E">
              <w:rPr>
                <w:b/>
                <w:bCs/>
              </w:rPr>
              <w:t>Post</w:t>
            </w:r>
            <w:r w:rsidRPr="00A2119E">
              <w:rPr>
                <w:b/>
                <w:bCs/>
              </w:rPr>
              <w:noBreakHyphen/>
              <w:t xml:space="preserve">PET </w:t>
            </w:r>
            <w:proofErr w:type="spellStart"/>
            <w:r w:rsidRPr="00A2119E">
              <w:rPr>
                <w:b/>
                <w:bCs/>
              </w:rPr>
              <w:t>lecanemab</w:t>
            </w:r>
            <w:proofErr w:type="spellEnd"/>
            <w:r w:rsidRPr="00A2119E">
              <w:rPr>
                <w:b/>
                <w:bCs/>
              </w:rPr>
              <w:t xml:space="preserve"> use</w:t>
            </w:r>
          </w:p>
        </w:tc>
      </w:tr>
      <w:tr w:rsidR="00EA5E3C" w:rsidRPr="00A2119E" w14:paraId="01FEF985" w14:textId="77777777" w:rsidTr="002F4CD8">
        <w:trPr>
          <w:jc w:val="center"/>
        </w:trPr>
        <w:tc>
          <w:tcPr>
            <w:tcW w:w="2065" w:type="dxa"/>
            <w:vMerge/>
            <w:vAlign w:val="bottom"/>
          </w:tcPr>
          <w:p w14:paraId="00E3A7D4" w14:textId="77777777" w:rsidR="00EA5E3C" w:rsidRPr="00A2119E" w:rsidRDefault="00EA5E3C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rPr>
                <w:b/>
                <w:bCs/>
              </w:rPr>
            </w:pPr>
          </w:p>
        </w:tc>
        <w:tc>
          <w:tcPr>
            <w:tcW w:w="4330" w:type="dxa"/>
            <w:gridSpan w:val="3"/>
            <w:tcBorders>
              <w:bottom w:val="single" w:sz="4" w:space="0" w:color="auto"/>
            </w:tcBorders>
            <w:vAlign w:val="bottom"/>
          </w:tcPr>
          <w:p w14:paraId="38AA17BA" w14:textId="77777777" w:rsidR="00EA5E3C" w:rsidRPr="00A2119E" w:rsidRDefault="00EA5E3C" w:rsidP="002F4CD8">
            <w:pPr>
              <w:spacing w:before="20" w:after="20"/>
              <w:jc w:val="center"/>
              <w:rPr>
                <w:b/>
                <w:bCs/>
              </w:rPr>
            </w:pPr>
            <w:r w:rsidRPr="00A2119E">
              <w:rPr>
                <w:rFonts w:cstheme="minorHAnsi"/>
                <w:b/>
                <w:bCs/>
              </w:rPr>
              <w:t>Positive amyloid scan result</w:t>
            </w:r>
          </w:p>
        </w:tc>
        <w:tc>
          <w:tcPr>
            <w:tcW w:w="4320" w:type="dxa"/>
            <w:gridSpan w:val="3"/>
            <w:tcBorders>
              <w:bottom w:val="single" w:sz="4" w:space="0" w:color="auto"/>
            </w:tcBorders>
          </w:tcPr>
          <w:p w14:paraId="705D1EBF" w14:textId="77777777" w:rsidR="00EA5E3C" w:rsidRPr="00A2119E" w:rsidRDefault="00EA5E3C" w:rsidP="002F4CD8">
            <w:pPr>
              <w:spacing w:before="20" w:after="20"/>
              <w:jc w:val="center"/>
              <w:rPr>
                <w:b/>
                <w:bCs/>
              </w:rPr>
            </w:pPr>
            <w:r w:rsidRPr="00A2119E">
              <w:rPr>
                <w:rFonts w:cstheme="minorHAnsi"/>
                <w:b/>
                <w:bCs/>
              </w:rPr>
              <w:t>Negative amyloid scan result</w:t>
            </w:r>
          </w:p>
        </w:tc>
        <w:tc>
          <w:tcPr>
            <w:tcW w:w="4320" w:type="dxa"/>
            <w:gridSpan w:val="3"/>
            <w:tcBorders>
              <w:bottom w:val="single" w:sz="4" w:space="0" w:color="auto"/>
            </w:tcBorders>
          </w:tcPr>
          <w:p w14:paraId="3F718B6F" w14:textId="77777777" w:rsidR="00EA5E3C" w:rsidRPr="00A2119E" w:rsidRDefault="00EA5E3C" w:rsidP="002F4CD8">
            <w:pPr>
              <w:spacing w:before="20" w:after="20"/>
              <w:jc w:val="center"/>
              <w:rPr>
                <w:b/>
                <w:bCs/>
              </w:rPr>
            </w:pPr>
            <w:r w:rsidRPr="00A2119E">
              <w:rPr>
                <w:b/>
                <w:bCs/>
              </w:rPr>
              <w:t>Total</w:t>
            </w:r>
          </w:p>
        </w:tc>
      </w:tr>
      <w:tr w:rsidR="00EA5E3C" w:rsidRPr="00A2119E" w14:paraId="654A2DAB" w14:textId="77777777" w:rsidTr="002F4CD8">
        <w:trPr>
          <w:jc w:val="center"/>
        </w:trPr>
        <w:tc>
          <w:tcPr>
            <w:tcW w:w="2065" w:type="dxa"/>
            <w:vAlign w:val="bottom"/>
          </w:tcPr>
          <w:p w14:paraId="2DB70EC7" w14:textId="77777777" w:rsidR="00EA5E3C" w:rsidRPr="00A2119E" w:rsidRDefault="00EA5E3C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rPr>
                <w:b/>
                <w:bCs/>
              </w:rPr>
            </w:pPr>
            <w:r w:rsidRPr="00A2119E">
              <w:rPr>
                <w:b/>
                <w:bCs/>
              </w:rPr>
              <w:t>Pre</w:t>
            </w:r>
            <w:r w:rsidRPr="00A2119E">
              <w:rPr>
                <w:b/>
                <w:bCs/>
              </w:rPr>
              <w:noBreakHyphen/>
              <w:t xml:space="preserve">PET </w:t>
            </w:r>
            <w:proofErr w:type="spellStart"/>
            <w:r w:rsidRPr="00A2119E">
              <w:rPr>
                <w:b/>
                <w:bCs/>
              </w:rPr>
              <w:t>lecanemab</w:t>
            </w:r>
            <w:proofErr w:type="spellEnd"/>
            <w:r w:rsidRPr="00A2119E">
              <w:rPr>
                <w:b/>
                <w:bCs/>
              </w:rPr>
              <w:t xml:space="preserve"> use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vAlign w:val="bottom"/>
          </w:tcPr>
          <w:p w14:paraId="62BEA942" w14:textId="77777777" w:rsidR="00EA5E3C" w:rsidRPr="00A2119E" w:rsidRDefault="00EA5E3C" w:rsidP="002F4CD8">
            <w:pPr>
              <w:spacing w:before="20" w:after="20"/>
              <w:jc w:val="center"/>
              <w:rPr>
                <w:b/>
                <w:bCs/>
              </w:rPr>
            </w:pPr>
            <w:r w:rsidRPr="00A2119E">
              <w:rPr>
                <w:b/>
                <w:bCs/>
              </w:rPr>
              <w:t xml:space="preserve">Taking </w:t>
            </w:r>
            <w:proofErr w:type="spellStart"/>
            <w:r w:rsidRPr="00A2119E">
              <w:rPr>
                <w:b/>
                <w:bCs/>
              </w:rPr>
              <w:t>lecanemab</w:t>
            </w:r>
            <w:proofErr w:type="spellEnd"/>
          </w:p>
        </w:tc>
        <w:tc>
          <w:tcPr>
            <w:tcW w:w="1525" w:type="dxa"/>
            <w:tcBorders>
              <w:bottom w:val="single" w:sz="4" w:space="0" w:color="auto"/>
            </w:tcBorders>
            <w:vAlign w:val="bottom"/>
          </w:tcPr>
          <w:p w14:paraId="477025F6" w14:textId="77777777" w:rsidR="00EA5E3C" w:rsidRPr="00A2119E" w:rsidRDefault="00EA5E3C" w:rsidP="002F4CD8">
            <w:pPr>
              <w:spacing w:before="20" w:after="20"/>
              <w:jc w:val="center"/>
              <w:rPr>
                <w:b/>
                <w:bCs/>
              </w:rPr>
            </w:pPr>
            <w:r w:rsidRPr="00A2119E">
              <w:rPr>
                <w:b/>
                <w:bCs/>
              </w:rPr>
              <w:t xml:space="preserve">Recommend taking </w:t>
            </w:r>
            <w:proofErr w:type="spellStart"/>
            <w:r w:rsidRPr="00A2119E">
              <w:rPr>
                <w:b/>
                <w:bCs/>
              </w:rPr>
              <w:t>lecanemab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346D382B" w14:textId="77777777" w:rsidR="00EA5E3C" w:rsidRPr="00A2119E" w:rsidRDefault="00EA5E3C" w:rsidP="002F4CD8">
            <w:pPr>
              <w:spacing w:before="20" w:after="20"/>
              <w:jc w:val="center"/>
              <w:rPr>
                <w:b/>
                <w:bCs/>
              </w:rPr>
            </w:pPr>
            <w:r w:rsidRPr="00A2119E">
              <w:rPr>
                <w:b/>
                <w:bCs/>
              </w:rPr>
              <w:t xml:space="preserve">Neither taking nor recommend taking </w:t>
            </w:r>
            <w:proofErr w:type="spellStart"/>
            <w:r w:rsidRPr="00A2119E">
              <w:rPr>
                <w:b/>
                <w:bCs/>
              </w:rPr>
              <w:t>lecanemab</w:t>
            </w:r>
            <w:proofErr w:type="spellEnd"/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5D108F61" w14:textId="77777777" w:rsidR="00EA5E3C" w:rsidRPr="00A2119E" w:rsidRDefault="00EA5E3C" w:rsidP="002F4CD8">
            <w:pPr>
              <w:spacing w:before="20" w:after="20"/>
              <w:jc w:val="center"/>
              <w:rPr>
                <w:b/>
                <w:bCs/>
              </w:rPr>
            </w:pPr>
            <w:r w:rsidRPr="00A2119E">
              <w:rPr>
                <w:b/>
                <w:bCs/>
              </w:rPr>
              <w:t xml:space="preserve">Taking </w:t>
            </w:r>
            <w:proofErr w:type="spellStart"/>
            <w:r w:rsidRPr="00A2119E">
              <w:rPr>
                <w:b/>
                <w:bCs/>
              </w:rPr>
              <w:t>lecanemab</w:t>
            </w:r>
            <w:proofErr w:type="spellEnd"/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5F595A32" w14:textId="77777777" w:rsidR="00EA5E3C" w:rsidRPr="00A2119E" w:rsidRDefault="00EA5E3C" w:rsidP="002F4CD8">
            <w:pPr>
              <w:spacing w:before="20" w:after="20"/>
              <w:jc w:val="center"/>
              <w:rPr>
                <w:b/>
                <w:bCs/>
              </w:rPr>
            </w:pPr>
            <w:r w:rsidRPr="00A2119E">
              <w:rPr>
                <w:b/>
                <w:bCs/>
              </w:rPr>
              <w:t xml:space="preserve">Recommend taking </w:t>
            </w:r>
            <w:proofErr w:type="spellStart"/>
            <w:r w:rsidRPr="00A2119E">
              <w:rPr>
                <w:b/>
                <w:bCs/>
              </w:rPr>
              <w:t>lecanemab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01E627D4" w14:textId="77777777" w:rsidR="00EA5E3C" w:rsidRPr="00A2119E" w:rsidRDefault="00EA5E3C" w:rsidP="002F4CD8">
            <w:pPr>
              <w:spacing w:before="20" w:after="20"/>
              <w:jc w:val="center"/>
              <w:rPr>
                <w:b/>
                <w:bCs/>
              </w:rPr>
            </w:pPr>
            <w:r w:rsidRPr="00A2119E">
              <w:rPr>
                <w:b/>
                <w:bCs/>
              </w:rPr>
              <w:t xml:space="preserve">Neither taking nor recommend taking </w:t>
            </w:r>
            <w:proofErr w:type="spellStart"/>
            <w:r w:rsidRPr="00A2119E">
              <w:rPr>
                <w:b/>
                <w:bCs/>
              </w:rPr>
              <w:t>lecanemab</w:t>
            </w:r>
            <w:proofErr w:type="spellEnd"/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7592A68F" w14:textId="77777777" w:rsidR="00EA5E3C" w:rsidRPr="00A2119E" w:rsidRDefault="00EA5E3C" w:rsidP="002F4CD8">
            <w:pPr>
              <w:spacing w:before="20" w:after="20"/>
              <w:jc w:val="center"/>
              <w:rPr>
                <w:b/>
                <w:bCs/>
              </w:rPr>
            </w:pPr>
            <w:r w:rsidRPr="00A2119E">
              <w:rPr>
                <w:b/>
                <w:bCs/>
              </w:rPr>
              <w:t xml:space="preserve">Taking </w:t>
            </w:r>
            <w:proofErr w:type="spellStart"/>
            <w:r w:rsidRPr="00A2119E">
              <w:rPr>
                <w:b/>
                <w:bCs/>
              </w:rPr>
              <w:t>lecanemab</w:t>
            </w:r>
            <w:proofErr w:type="spellEnd"/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160CC526" w14:textId="77777777" w:rsidR="00EA5E3C" w:rsidRPr="00A2119E" w:rsidRDefault="00EA5E3C" w:rsidP="002F4CD8">
            <w:pPr>
              <w:spacing w:before="20" w:after="20"/>
              <w:jc w:val="center"/>
              <w:rPr>
                <w:b/>
                <w:bCs/>
              </w:rPr>
            </w:pPr>
            <w:r w:rsidRPr="00A2119E">
              <w:rPr>
                <w:b/>
                <w:bCs/>
              </w:rPr>
              <w:t xml:space="preserve">Recommend taking </w:t>
            </w:r>
            <w:proofErr w:type="spellStart"/>
            <w:r w:rsidRPr="00A2119E">
              <w:rPr>
                <w:b/>
                <w:bCs/>
              </w:rPr>
              <w:t>lecanemab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02F3FD54" w14:textId="77777777" w:rsidR="00EA5E3C" w:rsidRPr="00A2119E" w:rsidRDefault="00EA5E3C" w:rsidP="002F4CD8">
            <w:pPr>
              <w:spacing w:before="20" w:after="20"/>
              <w:jc w:val="center"/>
              <w:rPr>
                <w:b/>
                <w:bCs/>
              </w:rPr>
            </w:pPr>
            <w:r w:rsidRPr="00A2119E">
              <w:rPr>
                <w:b/>
                <w:bCs/>
              </w:rPr>
              <w:t xml:space="preserve">Neither taking nor recommend taking </w:t>
            </w:r>
            <w:proofErr w:type="spellStart"/>
            <w:r w:rsidRPr="00A2119E">
              <w:rPr>
                <w:b/>
                <w:bCs/>
              </w:rPr>
              <w:t>lecanemab</w:t>
            </w:r>
            <w:proofErr w:type="spellEnd"/>
          </w:p>
        </w:tc>
      </w:tr>
      <w:tr w:rsidR="00EA5E3C" w:rsidRPr="00A2119E" w14:paraId="698C147C" w14:textId="77777777" w:rsidTr="002F4CD8">
        <w:trPr>
          <w:jc w:val="center"/>
        </w:trPr>
        <w:tc>
          <w:tcPr>
            <w:tcW w:w="2065" w:type="dxa"/>
            <w:tcBorders>
              <w:right w:val="single" w:sz="4" w:space="0" w:color="auto"/>
            </w:tcBorders>
            <w:vAlign w:val="center"/>
          </w:tcPr>
          <w:p w14:paraId="69C6F521" w14:textId="5346ED24" w:rsidR="00EA5E3C" w:rsidRPr="00A2119E" w:rsidRDefault="00EA5E3C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rPr>
                <w:b/>
                <w:bCs/>
              </w:rPr>
            </w:pPr>
            <w:r w:rsidRPr="00A2119E">
              <w:rPr>
                <w:b/>
                <w:bCs/>
              </w:rPr>
              <w:t xml:space="preserve">Taking </w:t>
            </w:r>
            <w:proofErr w:type="spellStart"/>
            <w:r w:rsidRPr="00A2119E">
              <w:rPr>
                <w:b/>
                <w:bCs/>
              </w:rPr>
              <w:t>lecanemab</w:t>
            </w:r>
            <w:proofErr w:type="spellEnd"/>
            <w:r>
              <w:rPr>
                <w:b/>
                <w:bCs/>
              </w:rPr>
              <w:t>, N (%)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6D513" w14:textId="206E9C52" w:rsidR="00EA5E3C" w:rsidRPr="00A2119E" w:rsidRDefault="00EA5E3C" w:rsidP="002F4CD8">
            <w:pPr>
              <w:spacing w:before="20" w:after="20"/>
              <w:jc w:val="center"/>
            </w:pPr>
            <w:r w:rsidRPr="00A2119E">
              <w:t xml:space="preserve">0 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8E476" w14:textId="3EC8D399" w:rsidR="00EA5E3C" w:rsidRPr="00A2119E" w:rsidRDefault="00EA5E3C" w:rsidP="002F4CD8">
            <w:pPr>
              <w:spacing w:before="20" w:after="20"/>
              <w:jc w:val="center"/>
            </w:pPr>
            <w:r w:rsidRPr="00A2119E">
              <w:t xml:space="preserve">0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01634D" w14:textId="17B3966A" w:rsidR="00EA5E3C" w:rsidRPr="00A2119E" w:rsidRDefault="00EA5E3C" w:rsidP="002F4CD8">
            <w:pPr>
              <w:spacing w:before="20" w:after="20"/>
              <w:jc w:val="center"/>
            </w:pPr>
            <w:r w:rsidRPr="00A2119E">
              <w:t xml:space="preserve">0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B520C" w14:textId="160610A3" w:rsidR="00EA5E3C" w:rsidRPr="00A2119E" w:rsidRDefault="00EA5E3C" w:rsidP="002F4CD8">
            <w:pPr>
              <w:spacing w:before="20" w:after="20"/>
              <w:jc w:val="center"/>
            </w:pPr>
            <w:r w:rsidRPr="00A2119E">
              <w:t xml:space="preserve">0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75E5E" w14:textId="55F641AD" w:rsidR="00EA5E3C" w:rsidRPr="00A2119E" w:rsidRDefault="00EA5E3C" w:rsidP="002F4CD8">
            <w:pPr>
              <w:spacing w:before="20" w:after="20"/>
              <w:jc w:val="center"/>
            </w:pPr>
            <w:r w:rsidRPr="00A2119E">
              <w:t xml:space="preserve">0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C04FB" w14:textId="59889594" w:rsidR="00EA5E3C" w:rsidRPr="00A2119E" w:rsidRDefault="00EA5E3C" w:rsidP="002F4CD8">
            <w:pPr>
              <w:spacing w:before="20" w:after="20"/>
              <w:jc w:val="center"/>
            </w:pPr>
            <w:r w:rsidRPr="00A2119E">
              <w:t xml:space="preserve">0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7D9F1" w14:textId="51CFF266" w:rsidR="00EA5E3C" w:rsidRPr="00A2119E" w:rsidRDefault="00EA5E3C" w:rsidP="002F4CD8">
            <w:pPr>
              <w:spacing w:before="20" w:after="20"/>
              <w:jc w:val="center"/>
            </w:pPr>
            <w:r w:rsidRPr="00A2119E">
              <w:t xml:space="preserve">0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0B457" w14:textId="24B2F9EC" w:rsidR="00EA5E3C" w:rsidRPr="00A2119E" w:rsidRDefault="00EA5E3C" w:rsidP="002F4CD8">
            <w:pPr>
              <w:spacing w:before="20" w:after="20"/>
              <w:jc w:val="center"/>
            </w:pPr>
            <w:r w:rsidRPr="00A2119E">
              <w:t xml:space="preserve">0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33384" w14:textId="1B43570B" w:rsidR="00EA5E3C" w:rsidRPr="00A2119E" w:rsidRDefault="00EA5E3C" w:rsidP="002F4CD8">
            <w:pPr>
              <w:spacing w:before="20" w:after="20"/>
              <w:jc w:val="center"/>
            </w:pPr>
            <w:r w:rsidRPr="00A2119E">
              <w:t xml:space="preserve">0 </w:t>
            </w:r>
          </w:p>
        </w:tc>
      </w:tr>
      <w:tr w:rsidR="00EA5E3C" w:rsidRPr="00A2119E" w14:paraId="55D044B6" w14:textId="77777777" w:rsidTr="002F4CD8">
        <w:trPr>
          <w:jc w:val="center"/>
        </w:trPr>
        <w:tc>
          <w:tcPr>
            <w:tcW w:w="2065" w:type="dxa"/>
            <w:tcBorders>
              <w:right w:val="single" w:sz="4" w:space="0" w:color="auto"/>
            </w:tcBorders>
            <w:vAlign w:val="center"/>
          </w:tcPr>
          <w:p w14:paraId="3DFAC877" w14:textId="3868A726" w:rsidR="00EA5E3C" w:rsidRPr="00A2119E" w:rsidRDefault="00EA5E3C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rPr>
                <w:b/>
                <w:bCs/>
              </w:rPr>
            </w:pPr>
            <w:r w:rsidRPr="00A2119E">
              <w:rPr>
                <w:b/>
                <w:bCs/>
              </w:rPr>
              <w:t xml:space="preserve">Recommend taking </w:t>
            </w:r>
            <w:proofErr w:type="spellStart"/>
            <w:r w:rsidRPr="00A2119E">
              <w:rPr>
                <w:b/>
                <w:bCs/>
              </w:rPr>
              <w:t>lecanemab</w:t>
            </w:r>
            <w:proofErr w:type="spellEnd"/>
            <w:r>
              <w:rPr>
                <w:b/>
                <w:bCs/>
              </w:rPr>
              <w:t>, N (%)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E95AE4" w14:textId="77777777" w:rsidR="00EA5E3C" w:rsidRPr="00A2119E" w:rsidRDefault="00EA5E3C" w:rsidP="002F4CD8">
            <w:pPr>
              <w:spacing w:before="20" w:after="20"/>
              <w:jc w:val="center"/>
            </w:pPr>
            <w:r w:rsidRPr="00A2119E">
              <w:t>14 (43.8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0B89E" w14:textId="1D5EDCF1" w:rsidR="00EA5E3C" w:rsidRPr="00A2119E" w:rsidRDefault="00EA5E3C" w:rsidP="002F4CD8">
            <w:pPr>
              <w:spacing w:before="20" w:after="20"/>
              <w:jc w:val="center"/>
            </w:pPr>
            <w:r w:rsidRPr="00A2119E"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C74C6E" w14:textId="77777777" w:rsidR="00EA5E3C" w:rsidRPr="00A2119E" w:rsidRDefault="00EA5E3C" w:rsidP="002F4CD8">
            <w:pPr>
              <w:spacing w:before="20" w:after="20"/>
              <w:jc w:val="center"/>
            </w:pPr>
            <w:r w:rsidRPr="00A2119E">
              <w:t>18 (56.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BF94B" w14:textId="14AB69F6" w:rsidR="00EA5E3C" w:rsidRPr="00A2119E" w:rsidRDefault="00EA5E3C" w:rsidP="002F4CD8">
            <w:pPr>
              <w:spacing w:before="20" w:after="20"/>
              <w:jc w:val="center"/>
            </w:pPr>
            <w:r w:rsidRPr="00A2119E"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78A37" w14:textId="2533595F" w:rsidR="00EA5E3C" w:rsidRPr="00A2119E" w:rsidRDefault="00EA5E3C" w:rsidP="002F4CD8">
            <w:pPr>
              <w:spacing w:before="20" w:after="20"/>
              <w:jc w:val="center"/>
            </w:pPr>
            <w:r w:rsidRPr="00A2119E"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E1CE6" w14:textId="7CA5DF99" w:rsidR="00EA5E3C" w:rsidRPr="00A2119E" w:rsidRDefault="00EA5E3C" w:rsidP="002F4CD8">
            <w:pPr>
              <w:spacing w:before="20" w:after="20"/>
              <w:jc w:val="center"/>
            </w:pPr>
            <w:r w:rsidRPr="00A2119E">
              <w:t>8 (10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770E2" w14:textId="020B77C6" w:rsidR="00EA5E3C" w:rsidRPr="00A2119E" w:rsidRDefault="00EA5E3C" w:rsidP="002F4CD8">
            <w:pPr>
              <w:spacing w:before="20" w:after="20"/>
              <w:jc w:val="center"/>
            </w:pPr>
            <w:r w:rsidRPr="00A2119E">
              <w:t>14 (3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252F7" w14:textId="622CBE6B" w:rsidR="00EA5E3C" w:rsidRPr="00A2119E" w:rsidRDefault="00EA5E3C" w:rsidP="002F4CD8">
            <w:pPr>
              <w:spacing w:before="20" w:after="20"/>
              <w:jc w:val="center"/>
            </w:pPr>
            <w:r w:rsidRPr="00A2119E">
              <w:t xml:space="preserve">0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57E70" w14:textId="1F488C64" w:rsidR="00EA5E3C" w:rsidRPr="00A2119E" w:rsidRDefault="00EA5E3C" w:rsidP="002F4CD8">
            <w:pPr>
              <w:spacing w:before="20" w:after="20"/>
              <w:jc w:val="center"/>
            </w:pPr>
            <w:r w:rsidRPr="00A2119E">
              <w:t>26 (65)</w:t>
            </w:r>
          </w:p>
        </w:tc>
      </w:tr>
      <w:tr w:rsidR="00EA5E3C" w:rsidRPr="00A2119E" w14:paraId="62329F8A" w14:textId="77777777" w:rsidTr="002F4CD8">
        <w:trPr>
          <w:jc w:val="center"/>
        </w:trPr>
        <w:tc>
          <w:tcPr>
            <w:tcW w:w="2065" w:type="dxa"/>
            <w:tcBorders>
              <w:right w:val="single" w:sz="4" w:space="0" w:color="auto"/>
            </w:tcBorders>
            <w:vAlign w:val="center"/>
          </w:tcPr>
          <w:p w14:paraId="31E8D289" w14:textId="557C0653" w:rsidR="00EA5E3C" w:rsidRPr="00A2119E" w:rsidRDefault="00EA5E3C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rPr>
                <w:b/>
                <w:bCs/>
              </w:rPr>
            </w:pPr>
            <w:r w:rsidRPr="00A2119E">
              <w:rPr>
                <w:b/>
                <w:bCs/>
              </w:rPr>
              <w:t xml:space="preserve">Neither taking nor recommend taking </w:t>
            </w:r>
            <w:proofErr w:type="spellStart"/>
            <w:r w:rsidRPr="00A2119E">
              <w:rPr>
                <w:b/>
                <w:bCs/>
              </w:rPr>
              <w:t>lecanemab</w:t>
            </w:r>
            <w:proofErr w:type="spellEnd"/>
            <w:r>
              <w:rPr>
                <w:b/>
                <w:bCs/>
              </w:rPr>
              <w:t>, N (%)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E19222" w14:textId="77777777" w:rsidR="00EA5E3C" w:rsidRPr="00A2119E" w:rsidRDefault="00EA5E3C" w:rsidP="002F4CD8">
            <w:pPr>
              <w:spacing w:before="20" w:after="20"/>
              <w:jc w:val="center"/>
            </w:pPr>
            <w:r w:rsidRPr="00A2119E">
              <w:t>109 (14.2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FFD51" w14:textId="77777777" w:rsidR="00EA5E3C" w:rsidRPr="00A2119E" w:rsidRDefault="00EA5E3C" w:rsidP="002F4CD8">
            <w:pPr>
              <w:spacing w:before="20" w:after="20"/>
              <w:jc w:val="center"/>
            </w:pPr>
            <w:r w:rsidRPr="00A2119E">
              <w:t>124 (16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95D389" w14:textId="77777777" w:rsidR="00EA5E3C" w:rsidRPr="00A2119E" w:rsidRDefault="00EA5E3C" w:rsidP="002F4CD8">
            <w:pPr>
              <w:spacing w:before="20" w:after="20"/>
              <w:jc w:val="center"/>
            </w:pPr>
            <w:r w:rsidRPr="00A2119E">
              <w:t>532 (69.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0F0B4" w14:textId="05E7C0CE" w:rsidR="00EA5E3C" w:rsidRPr="00A2119E" w:rsidRDefault="00EA5E3C" w:rsidP="002F4CD8">
            <w:pPr>
              <w:spacing w:before="20" w:after="20"/>
              <w:jc w:val="center"/>
            </w:pPr>
            <w:r w:rsidRPr="00A2119E"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F2399" w14:textId="77777777" w:rsidR="00EA5E3C" w:rsidRPr="00A2119E" w:rsidRDefault="00EA5E3C" w:rsidP="002F4CD8">
            <w:pPr>
              <w:spacing w:before="20" w:after="20"/>
              <w:jc w:val="center"/>
            </w:pPr>
            <w:r w:rsidRPr="00A2119E">
              <w:t>1 (0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5884F" w14:textId="77777777" w:rsidR="00EA5E3C" w:rsidRPr="00A2119E" w:rsidRDefault="00EA5E3C" w:rsidP="002F4CD8">
            <w:pPr>
              <w:spacing w:before="20" w:after="20"/>
              <w:jc w:val="center"/>
            </w:pPr>
            <w:r w:rsidRPr="00A2119E">
              <w:t>418 (99.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B35E8" w14:textId="77777777" w:rsidR="00EA5E3C" w:rsidRPr="00A2119E" w:rsidRDefault="00EA5E3C" w:rsidP="002F4CD8">
            <w:pPr>
              <w:spacing w:before="20" w:after="20"/>
              <w:jc w:val="center"/>
            </w:pPr>
            <w:r w:rsidRPr="00A2119E">
              <w:t>109 (9.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0052F" w14:textId="77777777" w:rsidR="00EA5E3C" w:rsidRPr="00A2119E" w:rsidRDefault="00EA5E3C" w:rsidP="002F4CD8">
            <w:pPr>
              <w:spacing w:before="20" w:after="20"/>
              <w:jc w:val="center"/>
            </w:pPr>
            <w:r w:rsidRPr="00A2119E">
              <w:t>125 (10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3B850" w14:textId="77777777" w:rsidR="00EA5E3C" w:rsidRPr="00A2119E" w:rsidRDefault="00EA5E3C" w:rsidP="002F4CD8">
            <w:pPr>
              <w:spacing w:before="20" w:after="20"/>
              <w:jc w:val="center"/>
            </w:pPr>
            <w:r w:rsidRPr="00A2119E">
              <w:t>950 (80.2)</w:t>
            </w:r>
          </w:p>
        </w:tc>
      </w:tr>
    </w:tbl>
    <w:p w14:paraId="7CC3C2D3" w14:textId="77777777" w:rsidR="0048783C" w:rsidRDefault="0048783C" w:rsidP="00CE38B5">
      <w:pPr>
        <w:spacing w:line="480" w:lineRule="auto"/>
        <w:ind w:hanging="1080"/>
        <w:jc w:val="both"/>
        <w:rPr>
          <w:rFonts w:ascii="Arial" w:hAnsi="Arial" w:cs="Arial"/>
        </w:rPr>
      </w:pPr>
    </w:p>
    <w:p w14:paraId="5C07CBD7" w14:textId="70977080" w:rsidR="00CE38B5" w:rsidRPr="00724DEE" w:rsidRDefault="00CE38B5" w:rsidP="00CE38B5">
      <w:pPr>
        <w:spacing w:line="480" w:lineRule="auto"/>
        <w:ind w:hanging="1080"/>
        <w:jc w:val="both"/>
        <w:rPr>
          <w:rFonts w:ascii="Arial" w:hAnsi="Arial" w:cs="Arial"/>
        </w:rPr>
      </w:pPr>
      <w:r w:rsidRPr="00724DEE">
        <w:rPr>
          <w:rFonts w:ascii="Arial" w:hAnsi="Arial" w:cs="Arial"/>
        </w:rPr>
        <w:t xml:space="preserve">Abbreviations: PET, positron emission tomography. </w:t>
      </w:r>
    </w:p>
    <w:p w14:paraId="3223E686" w14:textId="77777777" w:rsidR="00CE38B5" w:rsidRDefault="00CE38B5" w:rsidP="00CE38B5">
      <w:pPr>
        <w:spacing w:line="480" w:lineRule="auto"/>
        <w:ind w:hanging="1080"/>
        <w:jc w:val="both"/>
        <w:rPr>
          <w:rFonts w:ascii="Arial" w:hAnsi="Arial" w:cs="Arial"/>
        </w:rPr>
      </w:pPr>
      <w:r w:rsidRPr="00724DEE">
        <w:rPr>
          <w:rFonts w:ascii="Arial" w:hAnsi="Arial" w:cs="Arial"/>
        </w:rPr>
        <w:t>Note: Missing data not imputed.</w:t>
      </w:r>
    </w:p>
    <w:p w14:paraId="6B145112" w14:textId="77777777" w:rsidR="00604245" w:rsidRDefault="00604245"/>
    <w:sectPr w:rsidR="00604245" w:rsidSect="00EA5E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E3C"/>
    <w:rsid w:val="00001E12"/>
    <w:rsid w:val="00017BAD"/>
    <w:rsid w:val="00017BE4"/>
    <w:rsid w:val="00020742"/>
    <w:rsid w:val="00031101"/>
    <w:rsid w:val="00031C7A"/>
    <w:rsid w:val="00035A9D"/>
    <w:rsid w:val="0004452D"/>
    <w:rsid w:val="000514AE"/>
    <w:rsid w:val="000803A8"/>
    <w:rsid w:val="000807C8"/>
    <w:rsid w:val="0008353D"/>
    <w:rsid w:val="00085ED5"/>
    <w:rsid w:val="000A5AB7"/>
    <w:rsid w:val="000A6C67"/>
    <w:rsid w:val="000A7B84"/>
    <w:rsid w:val="000B22EB"/>
    <w:rsid w:val="000C2F95"/>
    <w:rsid w:val="000C322A"/>
    <w:rsid w:val="000D2FEC"/>
    <w:rsid w:val="000D65C2"/>
    <w:rsid w:val="000F4177"/>
    <w:rsid w:val="001000EA"/>
    <w:rsid w:val="001040F1"/>
    <w:rsid w:val="00106D12"/>
    <w:rsid w:val="0011298D"/>
    <w:rsid w:val="00121E7E"/>
    <w:rsid w:val="0012706A"/>
    <w:rsid w:val="001366B5"/>
    <w:rsid w:val="00152C56"/>
    <w:rsid w:val="001621F6"/>
    <w:rsid w:val="00162E8B"/>
    <w:rsid w:val="00163653"/>
    <w:rsid w:val="00165EE0"/>
    <w:rsid w:val="00186132"/>
    <w:rsid w:val="00186D06"/>
    <w:rsid w:val="0019388F"/>
    <w:rsid w:val="001B028D"/>
    <w:rsid w:val="001C0259"/>
    <w:rsid w:val="001E6519"/>
    <w:rsid w:val="0020582D"/>
    <w:rsid w:val="00206588"/>
    <w:rsid w:val="00207A2F"/>
    <w:rsid w:val="00213AA7"/>
    <w:rsid w:val="00220CC4"/>
    <w:rsid w:val="00225256"/>
    <w:rsid w:val="0022634A"/>
    <w:rsid w:val="00231481"/>
    <w:rsid w:val="0023246F"/>
    <w:rsid w:val="00244D68"/>
    <w:rsid w:val="00247C79"/>
    <w:rsid w:val="00267FE1"/>
    <w:rsid w:val="002827C9"/>
    <w:rsid w:val="00285512"/>
    <w:rsid w:val="00286B27"/>
    <w:rsid w:val="00290059"/>
    <w:rsid w:val="002A0256"/>
    <w:rsid w:val="002A6674"/>
    <w:rsid w:val="002B1205"/>
    <w:rsid w:val="002C0D36"/>
    <w:rsid w:val="002C1A3A"/>
    <w:rsid w:val="002C415F"/>
    <w:rsid w:val="002C60B7"/>
    <w:rsid w:val="002C6F34"/>
    <w:rsid w:val="002D1D2B"/>
    <w:rsid w:val="002D4AF3"/>
    <w:rsid w:val="002E29BC"/>
    <w:rsid w:val="002F141D"/>
    <w:rsid w:val="002F29B3"/>
    <w:rsid w:val="00301247"/>
    <w:rsid w:val="00321C94"/>
    <w:rsid w:val="00330BF0"/>
    <w:rsid w:val="003340ED"/>
    <w:rsid w:val="00353F87"/>
    <w:rsid w:val="00354AFD"/>
    <w:rsid w:val="00355BB1"/>
    <w:rsid w:val="0036642E"/>
    <w:rsid w:val="003836D9"/>
    <w:rsid w:val="00384A78"/>
    <w:rsid w:val="003877DA"/>
    <w:rsid w:val="00390189"/>
    <w:rsid w:val="003963E0"/>
    <w:rsid w:val="00397DD7"/>
    <w:rsid w:val="003A24F1"/>
    <w:rsid w:val="003B4D43"/>
    <w:rsid w:val="003B6401"/>
    <w:rsid w:val="003C14E3"/>
    <w:rsid w:val="003D4052"/>
    <w:rsid w:val="003D4891"/>
    <w:rsid w:val="003E5CF1"/>
    <w:rsid w:val="004000A8"/>
    <w:rsid w:val="00404315"/>
    <w:rsid w:val="0041092F"/>
    <w:rsid w:val="00412475"/>
    <w:rsid w:val="004176A0"/>
    <w:rsid w:val="00433FB6"/>
    <w:rsid w:val="00436696"/>
    <w:rsid w:val="00442367"/>
    <w:rsid w:val="00446583"/>
    <w:rsid w:val="00446BE5"/>
    <w:rsid w:val="004656D3"/>
    <w:rsid w:val="00476BE2"/>
    <w:rsid w:val="0048305C"/>
    <w:rsid w:val="0048783C"/>
    <w:rsid w:val="004932BE"/>
    <w:rsid w:val="0049642F"/>
    <w:rsid w:val="004979C1"/>
    <w:rsid w:val="004A0C83"/>
    <w:rsid w:val="004A20BB"/>
    <w:rsid w:val="004A5DC3"/>
    <w:rsid w:val="004B340C"/>
    <w:rsid w:val="004C322C"/>
    <w:rsid w:val="004C612C"/>
    <w:rsid w:val="004D3A01"/>
    <w:rsid w:val="004D63D6"/>
    <w:rsid w:val="004D6E13"/>
    <w:rsid w:val="004E4E79"/>
    <w:rsid w:val="004E6607"/>
    <w:rsid w:val="004F0633"/>
    <w:rsid w:val="004F7DF6"/>
    <w:rsid w:val="0050358C"/>
    <w:rsid w:val="00505040"/>
    <w:rsid w:val="0050553B"/>
    <w:rsid w:val="005109E0"/>
    <w:rsid w:val="0051426B"/>
    <w:rsid w:val="005317C5"/>
    <w:rsid w:val="00545F41"/>
    <w:rsid w:val="005460CF"/>
    <w:rsid w:val="00551C35"/>
    <w:rsid w:val="00556945"/>
    <w:rsid w:val="00557F0C"/>
    <w:rsid w:val="005638E1"/>
    <w:rsid w:val="005644D1"/>
    <w:rsid w:val="005714BE"/>
    <w:rsid w:val="00582304"/>
    <w:rsid w:val="0058476A"/>
    <w:rsid w:val="00587581"/>
    <w:rsid w:val="005A1C72"/>
    <w:rsid w:val="005A3497"/>
    <w:rsid w:val="005A488E"/>
    <w:rsid w:val="005C30F9"/>
    <w:rsid w:val="005E0DF1"/>
    <w:rsid w:val="005F12CA"/>
    <w:rsid w:val="00600887"/>
    <w:rsid w:val="006014EF"/>
    <w:rsid w:val="006015BA"/>
    <w:rsid w:val="00603B68"/>
    <w:rsid w:val="00603C36"/>
    <w:rsid w:val="00604245"/>
    <w:rsid w:val="006114F5"/>
    <w:rsid w:val="00615E6F"/>
    <w:rsid w:val="006166B8"/>
    <w:rsid w:val="00616CFF"/>
    <w:rsid w:val="006172B0"/>
    <w:rsid w:val="00621DF0"/>
    <w:rsid w:val="006238BB"/>
    <w:rsid w:val="00637029"/>
    <w:rsid w:val="00650376"/>
    <w:rsid w:val="006516A8"/>
    <w:rsid w:val="00655DCA"/>
    <w:rsid w:val="00666AE2"/>
    <w:rsid w:val="0067137B"/>
    <w:rsid w:val="00675EDC"/>
    <w:rsid w:val="00681DE2"/>
    <w:rsid w:val="0068344A"/>
    <w:rsid w:val="00683882"/>
    <w:rsid w:val="006876FF"/>
    <w:rsid w:val="006A38F0"/>
    <w:rsid w:val="006B6067"/>
    <w:rsid w:val="006C2140"/>
    <w:rsid w:val="006C3DB8"/>
    <w:rsid w:val="006C67B6"/>
    <w:rsid w:val="006D3593"/>
    <w:rsid w:val="006D5487"/>
    <w:rsid w:val="006D75BF"/>
    <w:rsid w:val="006E7C85"/>
    <w:rsid w:val="00711ECB"/>
    <w:rsid w:val="00713B77"/>
    <w:rsid w:val="007173C9"/>
    <w:rsid w:val="00717B98"/>
    <w:rsid w:val="00730466"/>
    <w:rsid w:val="00732DA9"/>
    <w:rsid w:val="00735114"/>
    <w:rsid w:val="00741F56"/>
    <w:rsid w:val="00743CED"/>
    <w:rsid w:val="00761052"/>
    <w:rsid w:val="0076358B"/>
    <w:rsid w:val="00766C34"/>
    <w:rsid w:val="0077462C"/>
    <w:rsid w:val="007771F9"/>
    <w:rsid w:val="00786AE0"/>
    <w:rsid w:val="007A0453"/>
    <w:rsid w:val="007A0E48"/>
    <w:rsid w:val="007A27F5"/>
    <w:rsid w:val="007A45E3"/>
    <w:rsid w:val="007A6B9D"/>
    <w:rsid w:val="007B358E"/>
    <w:rsid w:val="007B3FB5"/>
    <w:rsid w:val="007C656F"/>
    <w:rsid w:val="007E5F1B"/>
    <w:rsid w:val="0082264A"/>
    <w:rsid w:val="0083008B"/>
    <w:rsid w:val="00831BEF"/>
    <w:rsid w:val="0083722C"/>
    <w:rsid w:val="00846903"/>
    <w:rsid w:val="00847CA4"/>
    <w:rsid w:val="00852E3C"/>
    <w:rsid w:val="00866B5B"/>
    <w:rsid w:val="00871F65"/>
    <w:rsid w:val="00872331"/>
    <w:rsid w:val="00876A83"/>
    <w:rsid w:val="00892089"/>
    <w:rsid w:val="008B06AE"/>
    <w:rsid w:val="008B2CE1"/>
    <w:rsid w:val="008C0B55"/>
    <w:rsid w:val="008C17B5"/>
    <w:rsid w:val="008C605B"/>
    <w:rsid w:val="008D43AC"/>
    <w:rsid w:val="008D5B7A"/>
    <w:rsid w:val="008E001B"/>
    <w:rsid w:val="008E2F4B"/>
    <w:rsid w:val="00903454"/>
    <w:rsid w:val="009146DA"/>
    <w:rsid w:val="00925878"/>
    <w:rsid w:val="0092680A"/>
    <w:rsid w:val="00941665"/>
    <w:rsid w:val="00941DE2"/>
    <w:rsid w:val="00956E97"/>
    <w:rsid w:val="009728C7"/>
    <w:rsid w:val="00973097"/>
    <w:rsid w:val="00973E3F"/>
    <w:rsid w:val="00974538"/>
    <w:rsid w:val="0097570E"/>
    <w:rsid w:val="00977DF4"/>
    <w:rsid w:val="00982D82"/>
    <w:rsid w:val="00983355"/>
    <w:rsid w:val="00985EC7"/>
    <w:rsid w:val="0099324E"/>
    <w:rsid w:val="009A6B9A"/>
    <w:rsid w:val="009B0C79"/>
    <w:rsid w:val="009B2CA2"/>
    <w:rsid w:val="009B311D"/>
    <w:rsid w:val="009C4074"/>
    <w:rsid w:val="009D0DF4"/>
    <w:rsid w:val="009D17A3"/>
    <w:rsid w:val="009D6135"/>
    <w:rsid w:val="009E1E8B"/>
    <w:rsid w:val="009E4717"/>
    <w:rsid w:val="00A008BF"/>
    <w:rsid w:val="00A014E8"/>
    <w:rsid w:val="00A01D3D"/>
    <w:rsid w:val="00A07E7F"/>
    <w:rsid w:val="00A17C82"/>
    <w:rsid w:val="00A24DC0"/>
    <w:rsid w:val="00A26B46"/>
    <w:rsid w:val="00A32460"/>
    <w:rsid w:val="00A3565C"/>
    <w:rsid w:val="00A36651"/>
    <w:rsid w:val="00A36DB8"/>
    <w:rsid w:val="00A37F7A"/>
    <w:rsid w:val="00A400DC"/>
    <w:rsid w:val="00A440D1"/>
    <w:rsid w:val="00A44114"/>
    <w:rsid w:val="00A567F8"/>
    <w:rsid w:val="00A5715E"/>
    <w:rsid w:val="00A61A46"/>
    <w:rsid w:val="00A906B5"/>
    <w:rsid w:val="00AB2C22"/>
    <w:rsid w:val="00AB62AC"/>
    <w:rsid w:val="00AC103E"/>
    <w:rsid w:val="00AC70A8"/>
    <w:rsid w:val="00AD0E9D"/>
    <w:rsid w:val="00AD4DB3"/>
    <w:rsid w:val="00AD5A88"/>
    <w:rsid w:val="00AD5E5C"/>
    <w:rsid w:val="00AE6DDB"/>
    <w:rsid w:val="00AF0E98"/>
    <w:rsid w:val="00B02F64"/>
    <w:rsid w:val="00B10206"/>
    <w:rsid w:val="00B20009"/>
    <w:rsid w:val="00B23A7A"/>
    <w:rsid w:val="00B374A9"/>
    <w:rsid w:val="00B44215"/>
    <w:rsid w:val="00B51284"/>
    <w:rsid w:val="00B52CBF"/>
    <w:rsid w:val="00B52CE3"/>
    <w:rsid w:val="00B61387"/>
    <w:rsid w:val="00B72201"/>
    <w:rsid w:val="00B7710D"/>
    <w:rsid w:val="00B924FE"/>
    <w:rsid w:val="00B94BFF"/>
    <w:rsid w:val="00B94DC6"/>
    <w:rsid w:val="00BA6B9F"/>
    <w:rsid w:val="00BA6C08"/>
    <w:rsid w:val="00BA754D"/>
    <w:rsid w:val="00BB2489"/>
    <w:rsid w:val="00BB7478"/>
    <w:rsid w:val="00BC0F89"/>
    <w:rsid w:val="00BC3268"/>
    <w:rsid w:val="00BC6F8E"/>
    <w:rsid w:val="00BD4ECE"/>
    <w:rsid w:val="00BE5A9B"/>
    <w:rsid w:val="00BE7C39"/>
    <w:rsid w:val="00BF1D0A"/>
    <w:rsid w:val="00BF628E"/>
    <w:rsid w:val="00C05EDB"/>
    <w:rsid w:val="00C22A75"/>
    <w:rsid w:val="00C302D1"/>
    <w:rsid w:val="00C44B21"/>
    <w:rsid w:val="00C52BC6"/>
    <w:rsid w:val="00C531F3"/>
    <w:rsid w:val="00C62C9F"/>
    <w:rsid w:val="00C6438E"/>
    <w:rsid w:val="00C64594"/>
    <w:rsid w:val="00C646F8"/>
    <w:rsid w:val="00C726E3"/>
    <w:rsid w:val="00C7490A"/>
    <w:rsid w:val="00C8093F"/>
    <w:rsid w:val="00C84DF7"/>
    <w:rsid w:val="00C94A9F"/>
    <w:rsid w:val="00CA00E6"/>
    <w:rsid w:val="00CB615B"/>
    <w:rsid w:val="00CC0044"/>
    <w:rsid w:val="00CD2DC3"/>
    <w:rsid w:val="00CE38B5"/>
    <w:rsid w:val="00CE7C6C"/>
    <w:rsid w:val="00CF08EC"/>
    <w:rsid w:val="00CF1DB6"/>
    <w:rsid w:val="00D05F22"/>
    <w:rsid w:val="00D06955"/>
    <w:rsid w:val="00D074B6"/>
    <w:rsid w:val="00D16F6C"/>
    <w:rsid w:val="00D26D97"/>
    <w:rsid w:val="00D27766"/>
    <w:rsid w:val="00D54DF2"/>
    <w:rsid w:val="00D71E0B"/>
    <w:rsid w:val="00D7670B"/>
    <w:rsid w:val="00D91D4F"/>
    <w:rsid w:val="00D95BC5"/>
    <w:rsid w:val="00DA1DAB"/>
    <w:rsid w:val="00DA2B03"/>
    <w:rsid w:val="00DC0892"/>
    <w:rsid w:val="00DC331D"/>
    <w:rsid w:val="00DD2038"/>
    <w:rsid w:val="00DF35F4"/>
    <w:rsid w:val="00DF514D"/>
    <w:rsid w:val="00DF59EF"/>
    <w:rsid w:val="00E0053E"/>
    <w:rsid w:val="00E12879"/>
    <w:rsid w:val="00E13996"/>
    <w:rsid w:val="00E155DD"/>
    <w:rsid w:val="00E24D45"/>
    <w:rsid w:val="00E31635"/>
    <w:rsid w:val="00E337FF"/>
    <w:rsid w:val="00E40065"/>
    <w:rsid w:val="00E4549A"/>
    <w:rsid w:val="00E4580F"/>
    <w:rsid w:val="00E53015"/>
    <w:rsid w:val="00E53910"/>
    <w:rsid w:val="00E648E4"/>
    <w:rsid w:val="00E71A93"/>
    <w:rsid w:val="00E73A6E"/>
    <w:rsid w:val="00E77970"/>
    <w:rsid w:val="00E81882"/>
    <w:rsid w:val="00E84C17"/>
    <w:rsid w:val="00E96DF6"/>
    <w:rsid w:val="00EA5E3C"/>
    <w:rsid w:val="00EB49B3"/>
    <w:rsid w:val="00EB5137"/>
    <w:rsid w:val="00EC50AB"/>
    <w:rsid w:val="00ED2654"/>
    <w:rsid w:val="00EE5F94"/>
    <w:rsid w:val="00F004B0"/>
    <w:rsid w:val="00F00734"/>
    <w:rsid w:val="00F02280"/>
    <w:rsid w:val="00F065F6"/>
    <w:rsid w:val="00F16E45"/>
    <w:rsid w:val="00F211E0"/>
    <w:rsid w:val="00F3006C"/>
    <w:rsid w:val="00F3502C"/>
    <w:rsid w:val="00F41DB3"/>
    <w:rsid w:val="00F41FC0"/>
    <w:rsid w:val="00F423CB"/>
    <w:rsid w:val="00F44D33"/>
    <w:rsid w:val="00F46449"/>
    <w:rsid w:val="00F53660"/>
    <w:rsid w:val="00F57BEB"/>
    <w:rsid w:val="00F6563B"/>
    <w:rsid w:val="00F67882"/>
    <w:rsid w:val="00F709C3"/>
    <w:rsid w:val="00F77D20"/>
    <w:rsid w:val="00F83481"/>
    <w:rsid w:val="00F84DAA"/>
    <w:rsid w:val="00F92528"/>
    <w:rsid w:val="00F973E2"/>
    <w:rsid w:val="00FA5087"/>
    <w:rsid w:val="00FB381F"/>
    <w:rsid w:val="00FC3D5E"/>
    <w:rsid w:val="00FC51AE"/>
    <w:rsid w:val="00FD2E03"/>
    <w:rsid w:val="00FD3E5D"/>
    <w:rsid w:val="00FD6BEA"/>
    <w:rsid w:val="00FE139E"/>
    <w:rsid w:val="00FE46B3"/>
    <w:rsid w:val="00FE74AC"/>
    <w:rsid w:val="00FF4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244628"/>
  <w15:chartTrackingRefBased/>
  <w15:docId w15:val="{AB65A124-7623-604D-A00B-13CD74BFB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E3C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5E3C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C. Martini</dc:creator>
  <cp:keywords/>
  <dc:description/>
  <cp:lastModifiedBy>Windon, Charles</cp:lastModifiedBy>
  <cp:revision>3</cp:revision>
  <dcterms:created xsi:type="dcterms:W3CDTF">2025-07-16T02:16:00Z</dcterms:created>
  <dcterms:modified xsi:type="dcterms:W3CDTF">2025-07-16T02:16:00Z</dcterms:modified>
</cp:coreProperties>
</file>